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614D" w:rsidRDefault="0016614D"/>
    <w:p w:rsidR="007474A1" w:rsidRPr="00D92841" w:rsidRDefault="00085D2A" w:rsidP="00D92841">
      <w:pPr>
        <w:jc w:val="center"/>
        <w:rPr>
          <w:b/>
          <w:sz w:val="24"/>
          <w:szCs w:val="24"/>
        </w:rPr>
      </w:pPr>
      <w:r>
        <w:rPr>
          <w:rStyle w:val="fontstyle01"/>
          <w:sz w:val="24"/>
          <w:szCs w:val="24"/>
        </w:rPr>
        <w:t>Additional file 4:</w:t>
      </w:r>
      <w:r w:rsidR="007474A1" w:rsidRPr="001B184D">
        <w:rPr>
          <w:rStyle w:val="fontstyle01"/>
          <w:sz w:val="24"/>
          <w:szCs w:val="24"/>
        </w:rPr>
        <w:t xml:space="preserve"> Table </w:t>
      </w:r>
      <w:r>
        <w:rPr>
          <w:rStyle w:val="fontstyle01"/>
          <w:sz w:val="24"/>
          <w:szCs w:val="24"/>
        </w:rPr>
        <w:t>S</w:t>
      </w:r>
      <w:r w:rsidR="00DC1E8F">
        <w:rPr>
          <w:rStyle w:val="fontstyle01"/>
          <w:sz w:val="24"/>
          <w:szCs w:val="24"/>
        </w:rPr>
        <w:t>4</w:t>
      </w:r>
      <w:r w:rsidR="009C003E" w:rsidRPr="00012AEB">
        <w:rPr>
          <w:rStyle w:val="fontstyle01"/>
          <w:b w:val="0"/>
          <w:sz w:val="24"/>
          <w:szCs w:val="24"/>
        </w:rPr>
        <w:t xml:space="preserve"> </w:t>
      </w:r>
      <w:r w:rsidR="007474A1" w:rsidRPr="00D92841">
        <w:rPr>
          <w:rStyle w:val="fontstyle21"/>
          <w:b/>
          <w:sz w:val="24"/>
          <w:szCs w:val="24"/>
        </w:rPr>
        <w:t xml:space="preserve">The sequence of </w:t>
      </w:r>
      <w:bookmarkStart w:id="0" w:name="_GoBack"/>
      <w:bookmarkEnd w:id="0"/>
      <w:r w:rsidR="009C003E">
        <w:rPr>
          <w:rStyle w:val="fontstyle21"/>
          <w:b/>
          <w:sz w:val="24"/>
          <w:szCs w:val="24"/>
        </w:rPr>
        <w:t>101</w:t>
      </w:r>
      <w:r w:rsidR="009C003E" w:rsidRPr="00D92841">
        <w:rPr>
          <w:rStyle w:val="fontstyle21"/>
          <w:b/>
          <w:sz w:val="24"/>
          <w:szCs w:val="24"/>
        </w:rPr>
        <w:t xml:space="preserve"> </w:t>
      </w:r>
      <w:r w:rsidR="007474A1" w:rsidRPr="00D92841">
        <w:rPr>
          <w:rStyle w:val="fontstyle21"/>
          <w:b/>
          <w:sz w:val="24"/>
          <w:szCs w:val="24"/>
        </w:rPr>
        <w:t>SNPs and their primers in multiplex PCR</w:t>
      </w:r>
    </w:p>
    <w:p w:rsidR="007474A1" w:rsidRPr="007474A1" w:rsidRDefault="007474A1" w:rsidP="00D92841">
      <w:pPr>
        <w:jc w:val="center"/>
      </w:pPr>
    </w:p>
    <w:tbl>
      <w:tblPr>
        <w:tblW w:w="10167" w:type="dxa"/>
        <w:jc w:val="center"/>
        <w:tblLook w:val="04A0"/>
      </w:tblPr>
      <w:tblGrid>
        <w:gridCol w:w="783"/>
        <w:gridCol w:w="456"/>
        <w:gridCol w:w="756"/>
        <w:gridCol w:w="1023"/>
        <w:gridCol w:w="2796"/>
        <w:gridCol w:w="2736"/>
        <w:gridCol w:w="2536"/>
      </w:tblGrid>
      <w:tr w:rsidR="007474A1" w:rsidRPr="007474A1" w:rsidTr="007474A1">
        <w:trPr>
          <w:trHeight w:val="315"/>
          <w:jc w:val="center"/>
        </w:trPr>
        <w:tc>
          <w:tcPr>
            <w:tcW w:w="66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NPs</w:t>
            </w:r>
          </w:p>
        </w:tc>
        <w:tc>
          <w:tcPr>
            <w:tcW w:w="28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hr</w:t>
            </w:r>
          </w:p>
        </w:tc>
        <w:tc>
          <w:tcPr>
            <w:tcW w:w="70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on</w:t>
            </w:r>
          </w:p>
        </w:tc>
        <w:tc>
          <w:tcPr>
            <w:tcW w:w="987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75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rimers (5’-3’)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st-PCR prime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nd-PCR primer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UEP_SEQ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10007052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41084419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NF150</w:t>
            </w:r>
          </w:p>
        </w:tc>
        <w:tc>
          <w:tcPr>
            <w:tcW w:w="2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AAAAGAGGAAATCTGCAGAG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GTTTCCATGGTTGACATAAT</w:t>
            </w: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TTGTATTCCTAGTATTTACCTT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8192288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479505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SOD3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CCTCACACCCCCATTTTACA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ACTTCCTATCTGTGTACGCC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GTGTACGCCTGAAGCAG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2054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3266027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IL-13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TTCAATAGTCAGGTCCTGT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CCCAGTTTGTAAAGGACCTG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TTTTTCGCGAGGGAC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1292239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8263872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CDH13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TCCCATATTAGTAGGTCCC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AGAAGATGAGATCCCACCAG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CCCGGATTTTATGAGGCATGAATCCC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291016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6048541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MIR146A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CACGATGACAGAGATATCC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AAGCCGATGTGTATCCTCAG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TGTCAGTGTCAGACCT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161976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3221523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BICD1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ATTCTATCCTGGGTGGCAAG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AAGGGATGAGGTGGAATGAC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CCTTTTCACATGGTTCTTTTTTC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47389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3762991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ACTTTCTACTCCTGCATGGG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GTGCCAAAAAGGTTGGGAGC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CTCTCCACTGCTATAGAGGGTTC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159497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5891239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CTACCCAACTGTTTTTCCA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TCTGTCTTGTTTCCTTGCCC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TCTATCTTGTAAAGAGCCTTCAT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929609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3351071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GTAAGCAATGAAACAGACA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GACTATTAAAGCCTAGCTCC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GGGGAACACTGAAAAGCGTGTA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169013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7587889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LOC105369844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CCTTCCCTAAATTTGTACC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GTCACATACCTTCCTTAGGC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TAAGGTTTTCTATCTACAAAAGC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414838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614463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GACATCATTCAGGCATGAG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AGTGAAAAGCCAGTAAGGTC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GGTCACCATTAGAATAGGTAGTATCA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302479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8566858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SFTPB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TGGGTGTTCCCCTCCCAT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CAGGAAGCTCTCAAGAGCAT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CCCGCTCAAGAGCATTGCTCAA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407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7374030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CXCL8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TGTTCTAACACCTGCCACT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CTGAAGCTCCACAATTTGGT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CCCCACAATTTGGTGAATTATCAA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915895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3222244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NOTCH4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TGTCTTCAAAGGGCTTGCAG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AGCAATGGGCTAGGCTGTG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AGCGGTGGGTGGGGAAGAT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1542725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4456718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CCACCTCTTAAGACTAGTG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TTGGTAAGTGCTGTGGTCTG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GGGGCTGAATGTTTGTGTCCC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10461985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3787430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GDNF-AS1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AGAAGCGAAAACTTCTGAGG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ACACACTCTCTCTCTAGACG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CTCTAGACGTAAATATATAAAATCATG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1705078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3950198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SETD7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AGGCGGAGCAAAGTTAGTGA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AAACTGTGATGACAACTGGG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AAAGATTGAGTTTTGACCCA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1130866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8566661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SFTPB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TGTGTGTGTGGCTCCCCAT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TGGTCATCGACTACTTCCAG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TACTTCCAGAACCAGA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180063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3157469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TNF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GCTATGGAAGTCGAGTATGG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GTATTCCATACCTGGAGGTC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CCTCGACATGGCCCTGTCTTCGTTAAG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181206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850208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IL27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GCTGCATCCTCTCCATGTTG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TTCATCTCCACCACGCTTCA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GCCCTTCCATGCCC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180128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235162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PPARG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TGTATCAGTGAAGGAATCG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CAAACCCCTATTCCATGCTG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TGGGAGATTCTCCTATTGAC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11677877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2726645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COL4A3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GACATCGTTTTTCGCAAGGG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TTCCTGGAGACCCTAGATAG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GGGCTAGCCTGGCAGTCCG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911887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7994176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SFTPD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GGGACTGTTCCTATCTAGGG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CCACCCAACAACTAACCTTC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TCCATTGCTTGCGCC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660953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758588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TIMP-1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CAAGGGAGAATTAGAGGGA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TTTCCCTGTGTCCAATACCG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CTCCATGTGTCCAATACCGTGTGATC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2243115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998849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IL12A-AS1/ IL12A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TAATTGCAGAGTCAGCCAG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GGGCATTGCCACACTAAATC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CCGCCACACTAAATCAGACTC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105174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2583193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EPHX1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CTGGCGTTTTGCAAACATA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GGCGGAATGAATTTGACTGG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GTGGAGATTCTCAACAGA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704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7175261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GC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TTTTTCAGACTGGCAGAGCG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GCTTGTTAACCAGCTTTGCC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GGGTGGTTCCGTGGGTGTGGC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231775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0386799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CTLA4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AAAAACAGGAGAGTGCAGGG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TTGGATTTCAGCGGCACAAG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CCAGCTGAACCTGGCT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803419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7851368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HYKK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AGTGGTTAGAGCCCAATGTG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CCACAAGTCCCCTTAGTTAC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CCCCCTCTGTCAGGGCCTTTCT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373382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080466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AB4B-EGLN2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CATCCACGTGCATCATCAGT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GGAGGCTTAGAAACAGTGAG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GTGAGTTACTGACTAGAGA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223492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2583870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EPHX1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CACTTCATCCACGTGAAGC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AAAACTCGTAGAAAGAGCCG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GGAAGGGCTTCGGGGTA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207060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3218366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GER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TTGCCTGGCACCGGAAAAT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ACAGTGTGGCTCGTGTCCTT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CGTGTCCTTCCCAAC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3562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607475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BCC1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GGAAGGTGCTGGTTAACCTA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TCCCAGTTTCCTCATTCCAC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TTTTCTCCTCATTCCACGTCCACT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2588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3207576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CSF2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AGAAAGTCCTTCAGGTTCT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TTAAAGGAAACTTCCTGTGC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TCTGCCTGTGCAACCCAGA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1711165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5512479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USP24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TTTCTCAAGCTGCCATCCTG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CCACAGCATGAAGATCAATC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GCTGTTTTACAGATAAAAAAGAGA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227610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0287506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MMP12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ATAGCCCTTAGTCCGGGTT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TTGAGATAGATCAAGGGATG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AAGCTAGATCAAGGGATGATATCAACT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>rs1047335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430815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FGF10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GCTCATGGACTGTGCTTATG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AATAGAAAGCCACCGGACTC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CCCCCCACCGGACTCTACTTTAA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101181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433571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FGF10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CTTTCCCAATCTGTATAGT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CAAGCCATGATTAGAGTTGC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CTTGGCCTGTCTAGCTTTAATATAC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4863687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3975712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MAML3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GGTAAAACGCCCTGATTCT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CATCTTGCTAGCCTGATGTC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TCTTCATCTTCTGCC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260489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078649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MIA-RAB4B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AGCTGAGCTCTGAAGGAAGA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TTTCCCTGCCACTAATGTCC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GGCATGTCCGCTTCCCGA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9863587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9785427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LRCH3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GATGATTGTGAATGTGGTC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GCACACGTGTGACGTATTTC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TTAAGACATACTTTTGAAGACG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734556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2369661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ACACATAGACTCAGATGTC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TTTTGTGGATGAGTGTGGGC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GACTCCTGCTCTCTCCCCTTA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528557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367109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DAM33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AGTCGGTAGCAACACCAGG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AGACCATGACACCTTCCTGC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CGCCTCTGCTCCCAGG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2020936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3022379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SLC6A4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CCAGGCTCAAGAATGCAAA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AGCATAAATGGTGAGCAGGG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CCGGGTGAGGTTATGGAGA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104271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4882687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DRB2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ATGAGAGACATGACGATGC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GAACGGCAGCGCCTTCTTG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TTCTTGCTGGCACCCAAT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657764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835635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SATB1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GTGCAAATGTCTTGCTACCG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ATCCCTAACCAAAACCAGTC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AGTCAAAAGAATGTTATTTATTTC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1177925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39155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CSMD1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TTGGTCTGGAGTCAAAAGCG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CACAACCACTGCATCAACCA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GAGTCAACCAGCTCAGAGTA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66065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7859549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CHRNA3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AACCAGGGGCAATTTTGCT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ATGCCAATGACATACCTTGC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ACAAAGAATGTCTCCATTGTTAAATGT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16878037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6041392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PDE4D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AGGGCATCGGTTCTGTTTT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CTAACCCAAAGAACACTTCC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GATTTATCAGAGTTCAGGTTCA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399509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4846625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HTR4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CCAAGTAAGGAAACTCAGC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GACTATATGGAGGAAGTGGC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TGCAACATAGACATATCATGGAGAT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584367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011556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PLA2G2D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ACTCACAGCAGTGGATGTT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TGCTATGACCACCTGAAGAC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ACAAAGACCCAGGGGTGC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17576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601158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MMP9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TATAATGTGCTGTCTCCGC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AACTGGCAGGGTTTCCCATC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AACCTCAGCATTGCCGTCC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1085997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9589508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CCDC38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TCCTCCTCAGGGAGTATATG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TAGTGCTTGCTGGATTTGCC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GCCAATGTTTTGGAGACA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7181486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7844927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IREB2 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CCGTATCCAGTTCTATAAG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CCACCACTTAGTAGGTAACG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CCCCTGGACCTTGGCCAAGTGT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1327852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047580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CATTGTCTTGCAGCTCTGTG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TGTCCTCCCTTGATAGAGTG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CCTTGATAGAGTGACTAAAAGA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190300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8896514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FAM13A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GGCCTAATGCTCATTGTCTG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TGAACAGGCAAGACTAAGGC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ATGGTACAATTTGAGCAG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3773445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557107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ARB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CAATAATGGTGACCAGGAG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AGCCACCTAGGTTTGTGCTG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TGGCCCCAGATTCCA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3088308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7993811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SFTPD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AACCATTTACGGAGGCACAG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TTGCAAGGCGGCATTCTCAG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GCGGCAGAGCGTGGAG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10519225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942858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FAM227B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CAGAGGCTATCATTCTGCA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TGCTGCTTTCTCTCACTCGG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CACTCGGCACCTCAATA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2202507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4433652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LOC105377462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TAACTCATGCAGCTTCACAG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AGTTTTCCCACTCTGAGGTC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GACGACACTAGTTTTTAAAGTTTT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701848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8796698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PTEN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GTATGCAGTCTGGGCATAT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TTTCTTCATAGTGCTCCCCC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CAGTTGGGACTAGGGC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302503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378333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VEGFA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ATCCCCTGAGCACACACAAG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CTGTGTTAGGGAAGTCCTTG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CTCCCCTCCCCCAGC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6435156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0256075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BMPR2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GAACTCCCAAAACCAGAAG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GAAGGAACTACCAAAACCTG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TGTTTCCTTCAAGGCAT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361525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3157532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TNF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AAGCATCAAGGATACCCCT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CACACAAATCAGTCAGTGGC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CCCCCTCGGAATC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18708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5222701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TLR9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TATTCCCCTGCTGGAATGT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ATGTGCTGGGCACTGTACTG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AAAGATCACTGCCCT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150129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8685333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DIPOQ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CTCTTTCATCACAGACCTC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TCCCTGTGTCTAGGCCTTAG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GCTAGGCCTTAGTTAATAATGAATG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2571445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1781843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TNS1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AACAGTGGGCACCAACACT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CAGCCATGCTGGGATTGATG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TCCCCGCTGGGATTGATGGCCCGCC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105173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7860199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CHRNA3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CAGCAGTTGTACTTGATGT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TCAAGGACTATTGGGAGAGC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CAAAGCCCCAGGCTA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15310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850777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IL27 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TCAGTCAGTGACCAGGATCG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ATTCTTGGACCTGGTTGAGC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GCCTGACCTCACTCAACTC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12914385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7860638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CHRNA3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GCTTGGTGGCTCTATTTTTG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GCAAAAAAACAGAAGATGTC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CACAAGTAACTGAATTAACACACA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224512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7993948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SFTPD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CACACACATCCAGATGAAC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CATATGTGGGCATGCCTTTG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CAAGATATGTGCATCTACCCAAAGGTAC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207936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1617531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 xml:space="preserve">XRCC5 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AACTCTGGAAGTGGTGCAAG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TCTACTTCTACCACCAGAGC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CCAGAGCCTCCTCTT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378585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6130237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BCAS3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CAGCAATAACTCATGTCCA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ATTGGAATAGTGTGGTTAGC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TAGGGTGGTTAGCATGTTGAAGATTC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2672886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8080785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PTOR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CATGTTTTCTTAAGGCCCC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ACTTTGCAGGCCATGTAAGG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GCCATGTAAGGTCTCTG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288867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081382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ACCATGCCAGCTTTATTCC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AGCAGGGAGTTAAACCAGAC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CCCCCCAGACTATGGCCCCA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17490056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6615277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TGTGGTATGACATCATAGGG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GCAAATCTTTACCTTGGCCC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CCAGAAGAGGCCCAA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2241718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132370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CCDC97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CACAATTTTCCCTTCCTCCG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GACTCAGGACCCATGATAAC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TAAGGACCCATGATAACAGCCTGTG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683097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8885593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FAM13A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ATCTGCCATGCTAAGTGGA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GGAGAAACCTTCTACTCCTC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GGATAAGCTGTCCAGTAAACGAAA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180046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135439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TGFB1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AAGAGGGTCTGTCAACATGG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CAATTCTTACAGGTGTCTGC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TGTATGCCTCCTGACCCTTCCATCC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>rs10851906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7848233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IREB2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GATCAGTCAGAATAAACAGGG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CTGGCATTTCTATCGTTTCC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CCCCGCATTTTATGTGAATATAACCATC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374989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1625053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TSPYL4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CCTAAGTCCTTGAATTCAC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GGTCACTCCTAGGATAATTG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GGGAGAGGATAATTGAGAGAAAACATC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2071278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3219766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NOTCH4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TCTAAAGGACACAACAAGGG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GAACTTAGCTTCCCAACACC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CCTCAGGTTTTGATTCTC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1800925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3265711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IL-13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CAACACCCAACAGGCAAATG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AGCCATGTCGCCTTTTCCTG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TCCTGCTCTTCCCTC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228269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3436129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CCL1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CATAGCTGTATCACAGGGT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CAAGAGGATCGACAGAGAGA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GGGAGAGCCTTAAAATACTGACTGGT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222774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7671452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F2R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AGAGGCGATTTCGTTCTTC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GGTACTTCCGCAATTTAGTG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CCCACGCAATTTAGTGATCAACTTCT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652438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0286591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MMP12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TCACAGATGACAAATACTGG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CTCTTGGGATAATTTGGCTC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TAAGTTGGCTCTGGTCTTAAA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675143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387477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GALNT13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ATTGAGAACTAGTAGAAGGG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CAGCCAAGTTGTAGACTTGC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CTACAAAGAAGCAGAAGAC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287877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995861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QP2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AGTATGGGACAGCTCAGAA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TCACACACACCAAACCAGAC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GGCCGCATGGAGACAGGTAGACA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1800796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272662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IL6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TCTTCTGTGTTCTGGCTCT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TGGAGACGCCTTGAAGTAAC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TGCAGTTCTACAACAGCC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94489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1209664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SOX1-OT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CATAGGAAGTCCAGTTGGTG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GGCTCACAAAGGCCTTTTAC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GATGCTCCCCACACAATGAACATGCT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228009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366955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DAM33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ATGAGCCCTTCCCTTCTC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CGTTCACCCCATGGAGTTG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CTTTTCCCCACAGCCACTGGACAG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207707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8566821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SFTPB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AAGACAAACACTGAGGTCG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TGACTCAGCCATGGCACCT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GGGTACCCTGCTTGG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180127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3668419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CDKN1A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CCGCCATTAGCGCATCACA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ATGTCCGTCAGAACCCATGC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GGACCAGTGGACAGCGAGCAGCTGAG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236472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7726181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NFE2L2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TTCCTCTGTCCTGACTGAAG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TTAACCCAGGCTTGAGGAAC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GGGTGGGCTTGAGGAACAGTTAA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6574978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8801106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GPR65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AAGCACTCCCTTTGCACAAG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CTCTATGCATTAACTCTCCC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CGCTCCCTTTATGGATTGATTATAC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302503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4378285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VEGFA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TGGCTGTTCGTTTAGGATGG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GACTGGTGGAGGATTAAAGG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GGAGGATTAAAGGTATCTAGTATT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2892947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9437861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SERPINA1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GTGCATAAGGCTGTGCTGA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ATAGACATGGGTATGGCCTC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GCTTCAGTCCCTTTCT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7326277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830207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FLT1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ATCAAAACGAGGGCTGATGG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TGGTGAATTGGTTTGGTTGG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CCTGGGTATAGAGACGGGGT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1800795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272702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IL6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AGCCTCAATGACGACCTAAG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GATTGTGCAATGTGACGTCC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TGTGACGTCCTTTAGCAT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16969968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7859058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CHRNA5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AGTGGTAGTGGACCAAAAT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ACCTCACGGACATCATTTTC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GTCTTGTAATGTAGCGAATAGAAT</w:t>
            </w:r>
          </w:p>
        </w:tc>
      </w:tr>
      <w:tr w:rsidR="007474A1" w:rsidRPr="007474A1" w:rsidTr="007474A1">
        <w:trPr>
          <w:trHeight w:val="300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rs59569785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2361880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A1" w:rsidRPr="007474A1" w:rsidRDefault="007474A1" w:rsidP="007474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SOX5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CCTCTATCCCACTGCAAAAG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ACGTTGGATGTCCAAGTGGCCCTGAAATTC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4A1" w:rsidRPr="007474A1" w:rsidRDefault="007474A1" w:rsidP="007474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</w:pPr>
            <w:r w:rsidRPr="007474A1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GTAATGCTACTATGGGAAAA</w:t>
            </w:r>
          </w:p>
        </w:tc>
      </w:tr>
    </w:tbl>
    <w:p w:rsidR="007474A1" w:rsidRDefault="007474A1"/>
    <w:p w:rsidR="005B14B2" w:rsidRPr="00A12623" w:rsidRDefault="00390E9A">
      <w:pPr>
        <w:rPr>
          <w:rFonts w:ascii="Times New Roman" w:hAnsi="Times New Roman" w:cs="Times New Roman"/>
          <w:color w:val="000000" w:themeColor="text1"/>
          <w:szCs w:val="21"/>
          <w:shd w:val="clear" w:color="auto" w:fill="FFFFFF"/>
          <w:vertAlign w:val="superscript"/>
        </w:rPr>
      </w:pPr>
      <w:r w:rsidRPr="00A12623">
        <w:rPr>
          <w:rFonts w:ascii="Times New Roman" w:hAnsi="Times New Roman" w:cs="Times New Roman"/>
          <w:color w:val="000000" w:themeColor="text1"/>
          <w:szCs w:val="21"/>
        </w:rPr>
        <w:t xml:space="preserve">SNPs: </w:t>
      </w:r>
      <w:r w:rsidRPr="00A12623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szCs w:val="21"/>
          <w:shd w:val="clear" w:color="auto" w:fill="FFFFFF"/>
        </w:rPr>
        <w:t>Single nucleotide polymorphisms; Chr:</w:t>
      </w:r>
      <w:r w:rsidRPr="00A12623">
        <w:rPr>
          <w:rFonts w:ascii="Times New Roman" w:hAnsi="Times New Roman" w:cs="Times New Roman"/>
          <w:szCs w:val="21"/>
        </w:rPr>
        <w:t xml:space="preserve"> </w:t>
      </w:r>
      <w:r w:rsidRPr="00A12623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szCs w:val="21"/>
          <w:shd w:val="clear" w:color="auto" w:fill="FFFFFF"/>
        </w:rPr>
        <w:t>Chromosome;</w:t>
      </w:r>
      <w:r w:rsidR="005B14B2" w:rsidRPr="00A12623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szCs w:val="21"/>
          <w:shd w:val="clear" w:color="auto" w:fill="FFFFFF"/>
        </w:rPr>
        <w:t xml:space="preserve"> </w:t>
      </w:r>
      <w:r w:rsidR="00D55681" w:rsidRPr="00A12623">
        <w:rPr>
          <w:rFonts w:ascii="Times New Roman" w:hAnsi="Times New Roman" w:cs="Times New Roman"/>
          <w:color w:val="000000"/>
          <w:szCs w:val="21"/>
          <w:shd w:val="clear" w:color="auto" w:fill="FFFFFF"/>
        </w:rPr>
        <w:t>UEP_SEQ: unextended minisequencing prime</w:t>
      </w:r>
      <w:r w:rsidR="00012AEB" w:rsidRPr="00A12623"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>r</w:t>
      </w:r>
      <w:r w:rsidR="00D55681" w:rsidRPr="00A12623">
        <w:rPr>
          <w:rFonts w:ascii="Times New Roman" w:hAnsi="Times New Roman" w:cs="Times New Roman"/>
          <w:color w:val="000000"/>
          <w:szCs w:val="21"/>
          <w:shd w:val="clear" w:color="auto" w:fill="FFFFFF"/>
        </w:rPr>
        <w:t>;</w:t>
      </w:r>
    </w:p>
    <w:p w:rsidR="00C3404D" w:rsidRPr="00012AEB" w:rsidRDefault="00C3404D">
      <w:pPr>
        <w:rPr>
          <w:rFonts w:ascii="Times New Roman" w:hAnsi="Times New Roman" w:cs="Times New Roman"/>
          <w:sz w:val="24"/>
          <w:szCs w:val="24"/>
        </w:rPr>
      </w:pPr>
    </w:p>
    <w:p w:rsidR="00C3404D" w:rsidRPr="00C3404D" w:rsidRDefault="00C3404D" w:rsidP="00C3404D"/>
    <w:p w:rsidR="00C3404D" w:rsidRDefault="00C3404D" w:rsidP="00C3404D"/>
    <w:p w:rsidR="00390E9A" w:rsidRPr="00C3404D" w:rsidRDefault="00C3404D" w:rsidP="00C3404D">
      <w:pPr>
        <w:tabs>
          <w:tab w:val="left" w:pos="2600"/>
        </w:tabs>
      </w:pPr>
      <w:r>
        <w:tab/>
      </w:r>
    </w:p>
    <w:sectPr w:rsidR="00390E9A" w:rsidRPr="00C3404D" w:rsidSect="00085D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8568A" w:rsidRDefault="0048568A" w:rsidP="0016614D">
      <w:r>
        <w:separator/>
      </w:r>
    </w:p>
  </w:endnote>
  <w:endnote w:type="continuationSeparator" w:id="0">
    <w:p w:rsidR="0048568A" w:rsidRDefault="0048568A" w:rsidP="0016614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8568A" w:rsidRDefault="0048568A" w:rsidP="0016614D">
      <w:r>
        <w:separator/>
      </w:r>
    </w:p>
  </w:footnote>
  <w:footnote w:type="continuationSeparator" w:id="0">
    <w:p w:rsidR="0048568A" w:rsidRDefault="0048568A" w:rsidP="0016614D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汤慧">
    <w15:presenceInfo w15:providerId="AD" w15:userId="S-1-5-21-2723703655-3212680313-776129301-202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87468"/>
    <w:rsid w:val="00012AEB"/>
    <w:rsid w:val="00085D2A"/>
    <w:rsid w:val="001633A8"/>
    <w:rsid w:val="0016614D"/>
    <w:rsid w:val="001B184D"/>
    <w:rsid w:val="002A2A4C"/>
    <w:rsid w:val="00390E9A"/>
    <w:rsid w:val="0048568A"/>
    <w:rsid w:val="004C47B0"/>
    <w:rsid w:val="004F117C"/>
    <w:rsid w:val="005B14B2"/>
    <w:rsid w:val="00684D8E"/>
    <w:rsid w:val="00687468"/>
    <w:rsid w:val="00723051"/>
    <w:rsid w:val="007474A1"/>
    <w:rsid w:val="00757469"/>
    <w:rsid w:val="007B49A6"/>
    <w:rsid w:val="008A42A4"/>
    <w:rsid w:val="008B51F1"/>
    <w:rsid w:val="009B1196"/>
    <w:rsid w:val="009C003E"/>
    <w:rsid w:val="009F53EE"/>
    <w:rsid w:val="00A12623"/>
    <w:rsid w:val="00AE3D7C"/>
    <w:rsid w:val="00B907FD"/>
    <w:rsid w:val="00C3404D"/>
    <w:rsid w:val="00D55681"/>
    <w:rsid w:val="00D87B3B"/>
    <w:rsid w:val="00D92841"/>
    <w:rsid w:val="00DC1E8F"/>
    <w:rsid w:val="00F876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A4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61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661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661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6614D"/>
    <w:rPr>
      <w:sz w:val="18"/>
      <w:szCs w:val="18"/>
    </w:rPr>
  </w:style>
  <w:style w:type="character" w:customStyle="1" w:styleId="fontstyle01">
    <w:name w:val="fontstyle01"/>
    <w:basedOn w:val="DefaultParagraphFont"/>
    <w:rsid w:val="00D87B3B"/>
    <w:rPr>
      <w:rFonts w:ascii="TimesNewRomanPS-BoldMT" w:hAnsi="TimesNewRomanPS-BoldMT" w:hint="default"/>
      <w:b/>
      <w:bCs/>
      <w:i w:val="0"/>
      <w:iCs w:val="0"/>
      <w:color w:val="231F20"/>
      <w:sz w:val="18"/>
      <w:szCs w:val="18"/>
    </w:rPr>
  </w:style>
  <w:style w:type="character" w:customStyle="1" w:styleId="fontstyle21">
    <w:name w:val="fontstyle21"/>
    <w:basedOn w:val="DefaultParagraphFont"/>
    <w:rsid w:val="00D87B3B"/>
    <w:rPr>
      <w:rFonts w:ascii="TimesNewRomanPSMT" w:hAnsi="TimesNewRomanPSMT" w:hint="default"/>
      <w:b w:val="0"/>
      <w:bCs w:val="0"/>
      <w:i w:val="0"/>
      <w:iCs w:val="0"/>
      <w:color w:val="231F20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7474A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474A1"/>
    <w:rPr>
      <w:color w:val="800080"/>
      <w:u w:val="single"/>
    </w:rPr>
  </w:style>
  <w:style w:type="paragraph" w:customStyle="1" w:styleId="font5">
    <w:name w:val="font5"/>
    <w:basedOn w:val="Normal"/>
    <w:rsid w:val="007474A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3">
    <w:name w:val="xl63"/>
    <w:basedOn w:val="Normal"/>
    <w:rsid w:val="007474A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12"/>
      <w:szCs w:val="12"/>
    </w:rPr>
  </w:style>
  <w:style w:type="paragraph" w:customStyle="1" w:styleId="xl64">
    <w:name w:val="xl64"/>
    <w:basedOn w:val="Normal"/>
    <w:rsid w:val="007474A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i/>
      <w:iCs/>
      <w:kern w:val="0"/>
      <w:sz w:val="12"/>
      <w:szCs w:val="12"/>
    </w:rPr>
  </w:style>
  <w:style w:type="paragraph" w:customStyle="1" w:styleId="xl65">
    <w:name w:val="xl65"/>
    <w:basedOn w:val="Normal"/>
    <w:rsid w:val="007474A1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7474A1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67">
    <w:name w:val="xl67"/>
    <w:basedOn w:val="Normal"/>
    <w:rsid w:val="007474A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2"/>
      <w:szCs w:val="12"/>
    </w:rPr>
  </w:style>
  <w:style w:type="paragraph" w:customStyle="1" w:styleId="xl68">
    <w:name w:val="xl68"/>
    <w:basedOn w:val="Normal"/>
    <w:rsid w:val="007474A1"/>
    <w:pPr>
      <w:widowControl/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69">
    <w:name w:val="xl69"/>
    <w:basedOn w:val="Normal"/>
    <w:rsid w:val="007474A1"/>
    <w:pPr>
      <w:widowControl/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70">
    <w:name w:val="xl70"/>
    <w:basedOn w:val="Normal"/>
    <w:rsid w:val="007474A1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71">
    <w:name w:val="xl71"/>
    <w:basedOn w:val="Normal"/>
    <w:rsid w:val="007474A1"/>
    <w:pPr>
      <w:widowControl/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72">
    <w:name w:val="xl72"/>
    <w:basedOn w:val="Normal"/>
    <w:rsid w:val="007474A1"/>
    <w:pPr>
      <w:widowControl/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73">
    <w:name w:val="xl73"/>
    <w:basedOn w:val="Normal"/>
    <w:rsid w:val="007474A1"/>
    <w:pPr>
      <w:widowControl/>
      <w:pBdr>
        <w:top w:val="single" w:sz="4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74">
    <w:name w:val="xl74"/>
    <w:basedOn w:val="Normal"/>
    <w:rsid w:val="007474A1"/>
    <w:pPr>
      <w:widowControl/>
      <w:pBdr>
        <w:top w:val="single" w:sz="4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75">
    <w:name w:val="xl75"/>
    <w:basedOn w:val="Normal"/>
    <w:rsid w:val="007474A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12"/>
      <w:szCs w:val="12"/>
    </w:rPr>
  </w:style>
  <w:style w:type="character" w:styleId="Emphasis">
    <w:name w:val="Emphasis"/>
    <w:basedOn w:val="DefaultParagraphFont"/>
    <w:uiPriority w:val="20"/>
    <w:qFormat/>
    <w:rsid w:val="00390E9A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987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2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3</Pages>
  <Words>1751</Words>
  <Characters>9983</Characters>
  <Application>Microsoft Office Word</Application>
  <DocSecurity>0</DocSecurity>
  <Lines>83</Lines>
  <Paragraphs>23</Paragraphs>
  <ScaleCrop>false</ScaleCrop>
  <Company/>
  <LinksUpToDate>false</LinksUpToDate>
  <CharactersWithSpaces>117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汤慧</dc:creator>
  <cp:keywords/>
  <dc:description/>
  <cp:lastModifiedBy>0013358</cp:lastModifiedBy>
  <cp:revision>19</cp:revision>
  <dcterms:created xsi:type="dcterms:W3CDTF">2019-05-31T06:31:00Z</dcterms:created>
  <dcterms:modified xsi:type="dcterms:W3CDTF">2020-03-18T04:04:00Z</dcterms:modified>
</cp:coreProperties>
</file>